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58647A2A"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FD75BDB"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23EB972F"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2013A983"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2D5ACC5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F5E504C"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303B1E8B"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DC058D7"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 xml:space="preserve"> 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7792998" w:rsidR="00BF3B0E" w:rsidRPr="003B461E" w:rsidRDefault="00C76FD6">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E3D810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788C27C8"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33DF2AFA"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13809450"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46C66C3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4532922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01E055D"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AC08BC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27BF9768"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C202E25"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79973893"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200DC789" w14:textId="5717252C" w:rsidR="00BF3B0E" w:rsidRPr="003B461E" w:rsidRDefault="00B326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 xml:space="preserve">  6</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7F81961" w:rsidR="00BF3B0E" w:rsidRPr="003B461E" w:rsidRDefault="00B326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7D398C48" w:rsidR="00BF3B0E" w:rsidRPr="003B461E" w:rsidRDefault="00B326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3BAA7BFF"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3B042317" w:rsidR="00BF3B0E" w:rsidRPr="003B461E" w:rsidRDefault="00B326E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7</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59F462A4" w:rsidR="00BF3B0E" w:rsidRPr="003B461E" w:rsidRDefault="00B326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3199FFFC" w:rsidR="00BF3B0E" w:rsidRPr="003B461E" w:rsidRDefault="00B326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60587168" w:rsidR="00BF3B0E" w:rsidRPr="003B461E" w:rsidRDefault="00B326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0C483E8" w:rsidR="00BF3B0E" w:rsidRPr="003B461E" w:rsidRDefault="00B326E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7</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0A0F812A" w:rsidR="00BF3B0E" w:rsidRPr="003B461E" w:rsidRDefault="00B326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5C5FF39F" w:rsidR="00BF3B0E" w:rsidRPr="003B461E" w:rsidRDefault="00B326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250B0BC9" w:rsidR="00BF3B0E" w:rsidRPr="003B461E" w:rsidRDefault="00B326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9</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47E0F895" w:rsidR="00BF3B0E" w:rsidRPr="003B461E" w:rsidRDefault="00B326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9</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3F5F0163" w:rsidR="00BF3B0E" w:rsidRPr="003B461E" w:rsidRDefault="00B326E8">
            <w:pPr>
              <w:spacing w:line="360" w:lineRule="auto"/>
              <w:jc w:val="center"/>
              <w:rPr>
                <w:rFonts w:ascii="Arial" w:eastAsia="Arial" w:hAnsi="Arial" w:cs="Arial"/>
                <w:color w:val="000000" w:themeColor="text1"/>
              </w:rPr>
            </w:pPr>
            <w:r>
              <w:rPr>
                <w:rFonts w:ascii="Arial" w:eastAsia="Arial" w:hAnsi="Arial" w:cs="Arial"/>
                <w:color w:val="000000" w:themeColor="text1"/>
              </w:rPr>
              <w:t>9</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31DCEB4A" w:rsidR="00BF3B0E" w:rsidRPr="003B461E" w:rsidRDefault="00B326E8">
            <w:pPr>
              <w:spacing w:line="360" w:lineRule="auto"/>
              <w:jc w:val="center"/>
              <w:rPr>
                <w:rFonts w:ascii="Arial" w:eastAsia="Arial" w:hAnsi="Arial" w:cs="Arial"/>
                <w:color w:val="000000" w:themeColor="text1"/>
              </w:rPr>
            </w:pPr>
            <w:r>
              <w:rPr>
                <w:rFonts w:ascii="Arial" w:eastAsia="Arial" w:hAnsi="Arial" w:cs="Arial"/>
                <w:color w:val="000000" w:themeColor="text1"/>
              </w:rPr>
              <w:t>9</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12DEDB5E" w:rsidR="00BF3B0E" w:rsidRPr="003B461E" w:rsidRDefault="00B326E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D567620" w:rsidR="00BF3B0E" w:rsidRPr="003B461E" w:rsidRDefault="00B326E8">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3 -  4 - </w:t>
            </w:r>
            <w:bookmarkStart w:id="0" w:name="_GoBack"/>
            <w:bookmarkEnd w:id="0"/>
            <w:r>
              <w:rPr>
                <w:rFonts w:ascii="Arial" w:eastAsia="Arial" w:hAnsi="Arial" w:cs="Arial"/>
                <w:color w:val="000000" w:themeColor="text1"/>
              </w:rPr>
              <w:t>5 -  6</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75871759"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YwMTE3NzU2NDAzszBW0lEKTi0uzszPAykwqgUARNloNCwAAAA="/>
  </w:docVars>
  <w:rsids>
    <w:rsidRoot w:val="00BF3B0E"/>
    <w:rsid w:val="003B461E"/>
    <w:rsid w:val="00B326E8"/>
    <w:rsid w:val="00BF3B0E"/>
    <w:rsid w:val="00C76F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99</Words>
  <Characters>8548</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wassim</cp:lastModifiedBy>
  <cp:revision>2</cp:revision>
  <dcterms:created xsi:type="dcterms:W3CDTF">2021-01-11T11:36:00Z</dcterms:created>
  <dcterms:modified xsi:type="dcterms:W3CDTF">2021-01-11T11:36:00Z</dcterms:modified>
</cp:coreProperties>
</file>